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F2CDB" w14:textId="32F7F120" w:rsidR="006B2A6A" w:rsidRPr="00402A4B" w:rsidRDefault="00256383" w:rsidP="00B71BC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02A4B">
        <w:rPr>
          <w:rFonts w:ascii="Times New Roman" w:hAnsi="Times New Roman" w:cs="Times New Roman"/>
          <w:b/>
          <w:bCs/>
          <w:sz w:val="24"/>
          <w:szCs w:val="24"/>
        </w:rPr>
        <w:t>MIQE Checklist</w:t>
      </w:r>
    </w:p>
    <w:p w14:paraId="5EDA0CBA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EXPERIMENTAL DESIGN</w:t>
      </w:r>
    </w:p>
    <w:p w14:paraId="1C0BDB44" w14:textId="1734C79A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Definition of experimental and control groups</w:t>
      </w:r>
    </w:p>
    <w:p w14:paraId="2AE42178" w14:textId="55843CD2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n this experiment, the control group was defined as human breast normal epithelial cells NCM460, while the experimental group was defined as HCT116 and SW480 human breast cancer cell lines.</w:t>
      </w:r>
    </w:p>
    <w:p w14:paraId="11D0B61C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B5644A" w14:textId="1C3D5048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umber within each group</w:t>
      </w:r>
    </w:p>
    <w:p w14:paraId="50C5BA7E" w14:textId="7B844C8C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 number of each group was 3 independent experiments.</w:t>
      </w:r>
    </w:p>
    <w:p w14:paraId="59AB54E8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4F7CF7" w14:textId="3B1165B1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SAMPLE</w:t>
      </w:r>
    </w:p>
    <w:p w14:paraId="1196905B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Description</w:t>
      </w:r>
    </w:p>
    <w:p w14:paraId="5186B279" w14:textId="1496B28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Microdissection or microdissection</w:t>
      </w:r>
    </w:p>
    <w:p w14:paraId="47701FBD" w14:textId="0FEDF2AF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did not use techniques such as microdissection or microdissection to obtain samples.</w:t>
      </w:r>
    </w:p>
    <w:p w14:paraId="0E72F45D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7B1A15" w14:textId="61A06614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ocessing procedure</w:t>
      </w:r>
    </w:p>
    <w:p w14:paraId="75F92BF8" w14:textId="1EF3E199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f frozen - how and how quickly?</w:t>
      </w:r>
    </w:p>
    <w:p w14:paraId="7B1D5001" w14:textId="5146C246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We resuspended the NCM460, HCT116 and SW480 cell lines using serum-free cell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ryopreservative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and immediately froze them in a -80°C refrigerator.</w:t>
      </w:r>
    </w:p>
    <w:p w14:paraId="23DAB035" w14:textId="2097B0D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f fixed - with what, how quickly?</w:t>
      </w:r>
    </w:p>
    <w:p w14:paraId="0DFFFF86" w14:textId="1419EA26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fix.</w:t>
      </w:r>
    </w:p>
    <w:p w14:paraId="2D7FD414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88ED69" w14:textId="1D6874AD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ample storage conditions and duration (especially for FFPE samples</w:t>
      </w:r>
    </w:p>
    <w:p w14:paraId="764EA163" w14:textId="3366F5BC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amples were frozen with -80°C refrigerator and stored for one week.</w:t>
      </w:r>
    </w:p>
    <w:p w14:paraId="7C031233" w14:textId="77777777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E18B9D" w14:textId="40BF788C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NUCLEIC ACID EXTRACTION</w:t>
      </w:r>
    </w:p>
    <w:p w14:paraId="369D37C7" w14:textId="53302860" w:rsidR="00256383" w:rsidRPr="00402A4B" w:rsidRDefault="00256383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ocedure and/or instrumentation</w:t>
      </w:r>
    </w:p>
    <w:p w14:paraId="341BBFDD" w14:textId="364A5FB7" w:rsidR="00256383" w:rsidRPr="00402A4B" w:rsidRDefault="00F311D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ame of kit and details of any modifications</w:t>
      </w:r>
    </w:p>
    <w:p w14:paraId="5978A50F" w14:textId="0578C289" w:rsidR="00F311D1" w:rsidRPr="00402A4B" w:rsidRDefault="00F311D1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2A4B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reagent (15596026,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>, USA); DEPC water (</w:t>
      </w:r>
      <w:r w:rsidR="0078039F" w:rsidRPr="00402A4B">
        <w:rPr>
          <w:rFonts w:ascii="Times New Roman" w:hAnsi="Times New Roman" w:cs="Times New Roman"/>
          <w:sz w:val="24"/>
          <w:szCs w:val="24"/>
        </w:rPr>
        <w:t xml:space="preserve">BL510A, </w:t>
      </w:r>
      <w:proofErr w:type="spellStart"/>
      <w:r w:rsidR="0078039F" w:rsidRPr="00402A4B">
        <w:rPr>
          <w:rFonts w:ascii="Times New Roman" w:hAnsi="Times New Roman" w:cs="Times New Roman"/>
          <w:sz w:val="24"/>
          <w:szCs w:val="24"/>
        </w:rPr>
        <w:t>Biosharp</w:t>
      </w:r>
      <w:proofErr w:type="spellEnd"/>
      <w:r w:rsidR="0078039F" w:rsidRPr="00402A4B">
        <w:rPr>
          <w:rFonts w:ascii="Times New Roman" w:hAnsi="Times New Roman" w:cs="Times New Roman"/>
          <w:sz w:val="24"/>
          <w:szCs w:val="24"/>
        </w:rPr>
        <w:t>, China</w:t>
      </w:r>
      <w:r w:rsidRPr="00402A4B">
        <w:rPr>
          <w:rFonts w:ascii="Times New Roman" w:hAnsi="Times New Roman" w:cs="Times New Roman"/>
          <w:sz w:val="24"/>
          <w:szCs w:val="24"/>
        </w:rPr>
        <w:t>)</w:t>
      </w:r>
      <w:r w:rsidR="0078039F" w:rsidRPr="00402A4B">
        <w:rPr>
          <w:rFonts w:ascii="Times New Roman" w:hAnsi="Times New Roman" w:cs="Times New Roman"/>
          <w:sz w:val="24"/>
          <w:szCs w:val="24"/>
        </w:rPr>
        <w:t xml:space="preserve">; chloroform (T819286, MACKLIN, China); isopropanol (I811932, MACKLIN, </w:t>
      </w:r>
      <w:r w:rsidR="0078039F" w:rsidRPr="00402A4B">
        <w:rPr>
          <w:rFonts w:ascii="Times New Roman" w:hAnsi="Times New Roman" w:cs="Times New Roman"/>
          <w:sz w:val="24"/>
          <w:szCs w:val="24"/>
        </w:rPr>
        <w:lastRenderedPageBreak/>
        <w:t>China); anhydrous ethanol (E809056, MACKLIN, China).</w:t>
      </w:r>
    </w:p>
    <w:p w14:paraId="377BFE93" w14:textId="777777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BB5AA3" w14:textId="6F1B43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Details of DNase or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treatment</w:t>
      </w:r>
    </w:p>
    <w:p w14:paraId="6360098C" w14:textId="08126B94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The consumables we use are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RNAase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DNAase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free. Prior to RNA extraction, all consumables were immersed in DEPC water overnight and used after sterilization.</w:t>
      </w:r>
    </w:p>
    <w:p w14:paraId="669A5358" w14:textId="777777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A85884" w14:textId="51282493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ntamination assessment (DNA or RNA)</w:t>
      </w:r>
    </w:p>
    <w:p w14:paraId="5C7C4EF8" w14:textId="0444FC98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ntamination assessment is not performed by the lab technician.</w:t>
      </w:r>
    </w:p>
    <w:p w14:paraId="06FAF0BD" w14:textId="77777777" w:rsidR="0078039F" w:rsidRPr="00402A4B" w:rsidRDefault="0078039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B8484E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ucleic acid quantification</w:t>
      </w:r>
    </w:p>
    <w:p w14:paraId="0387FB0F" w14:textId="788245AF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nstrument and method</w:t>
      </w:r>
    </w:p>
    <w:p w14:paraId="64274778" w14:textId="15891BC1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After resuspension of RNA, evaluation of RNA concentration and treatment was performed. We used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>, USA) for RNA concentration and quality assessment. The RNA concentration should be above 500ng/ml and the A260/A280 ratio should be 1.8-2.0.</w:t>
      </w:r>
    </w:p>
    <w:p w14:paraId="6D0CCD0D" w14:textId="6E162A79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NA integrity method/instrument</w:t>
      </w:r>
    </w:p>
    <w:p w14:paraId="3672AF18" w14:textId="5EF7CA0B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RIN/RQI or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of 3' and 5' transcripts</w:t>
      </w:r>
    </w:p>
    <w:p w14:paraId="4CA4644B" w14:textId="172A7F4D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used agarose gel electrophoresis for RNA integrity experiments. The results showed good RNA integrity.</w:t>
      </w:r>
    </w:p>
    <w:p w14:paraId="5C62F5BA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27E8DE" w14:textId="765F0D9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nhibition testing (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dilutions, spike or other)</w:t>
      </w:r>
    </w:p>
    <w:p w14:paraId="43DB6317" w14:textId="5244010E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did not perform inhibition testing.</w:t>
      </w:r>
    </w:p>
    <w:p w14:paraId="328C6A31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C80FF" w14:textId="78C924B0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REVERSE TRANSCRIPTION</w:t>
      </w:r>
    </w:p>
    <w:p w14:paraId="019D20C7" w14:textId="750C9FC5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mplete reaction conditions</w:t>
      </w:r>
    </w:p>
    <w:p w14:paraId="20423AF0" w14:textId="7E436E0E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Amount of RNA and reaction volume</w:t>
      </w:r>
    </w:p>
    <w:p w14:paraId="12A2C862" w14:textId="542E250D" w:rsidR="00357D8F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We used the High-Capacity cDNA Reverse Transcription Kit (4368814,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, USA) for reverse transcription. </w:t>
      </w:r>
      <w:r w:rsidR="00357D8F" w:rsidRPr="00402A4B">
        <w:rPr>
          <w:rFonts w:ascii="Times New Roman" w:hAnsi="Times New Roman" w:cs="Times New Roman"/>
          <w:sz w:val="24"/>
          <w:szCs w:val="24"/>
        </w:rPr>
        <w:t>RNA volume: 5ul; Reaction volume: 20ul.</w:t>
      </w:r>
    </w:p>
    <w:p w14:paraId="07C57F63" w14:textId="77777777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0E684A" w14:textId="6AEEC2CF" w:rsidR="00357D8F" w:rsidRPr="00402A4B" w:rsidRDefault="00357D8F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iming oligonucleotide (if using GSP) and concentration</w:t>
      </w:r>
    </w:p>
    <w:p w14:paraId="7982FB71" w14:textId="33F17CE6" w:rsidR="00357D8F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The concentration of priming oligonucleotides was 1ul in total 20ul volume.</w:t>
      </w:r>
    </w:p>
    <w:p w14:paraId="72A8F2C2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3787DB" w14:textId="75546209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verse transcriptase and concentration</w:t>
      </w:r>
    </w:p>
    <w:p w14:paraId="76536926" w14:textId="122FAEE4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e concentration of reverse transcriptase was 1ul in total 20ul volume.</w:t>
      </w:r>
    </w:p>
    <w:p w14:paraId="3C85CB2E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10904" w14:textId="385EEF78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emperature and time</w:t>
      </w:r>
    </w:p>
    <w:p w14:paraId="135C8131" w14:textId="769A907F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402A4B">
        <w:rPr>
          <w:rFonts w:ascii="Times New Roman" w:hAnsi="Times New Roman" w:cs="Times New Roman"/>
          <w:sz w:val="24"/>
          <w:szCs w:val="24"/>
          <w:lang w:val="fr-FR"/>
        </w:rPr>
        <w:t>42</w:t>
      </w:r>
      <w:r w:rsidRPr="00402A4B">
        <w:rPr>
          <w:rFonts w:ascii="Times New Roman" w:eastAsia="宋体" w:hAnsi="Times New Roman" w:cs="Times New Roman"/>
          <w:sz w:val="24"/>
          <w:szCs w:val="24"/>
          <w:lang w:val="fr-FR"/>
        </w:rPr>
        <w:t>℃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>: 60min; 72</w:t>
      </w:r>
      <w:r w:rsidRPr="00402A4B">
        <w:rPr>
          <w:rFonts w:ascii="Times New Roman" w:eastAsia="宋体" w:hAnsi="Times New Roman" w:cs="Times New Roman"/>
          <w:sz w:val="24"/>
          <w:szCs w:val="24"/>
          <w:lang w:val="fr-FR"/>
        </w:rPr>
        <w:t>℃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>: 5min; 4</w:t>
      </w:r>
      <w:r w:rsidRPr="00402A4B">
        <w:rPr>
          <w:rFonts w:ascii="Times New Roman" w:eastAsia="宋体" w:hAnsi="Times New Roman" w:cs="Times New Roman"/>
          <w:sz w:val="24"/>
          <w:szCs w:val="24"/>
          <w:lang w:val="fr-FR"/>
        </w:rPr>
        <w:t>℃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>: Save.</w:t>
      </w:r>
    </w:p>
    <w:p w14:paraId="5E8D01E8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271B8E32" w14:textId="554E1703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  <w:lang w:val="fr-FR"/>
        </w:rPr>
        <w:t>qPCR TARGET INFORMATION</w:t>
      </w:r>
    </w:p>
    <w:p w14:paraId="31FCEE1E" w14:textId="50AB7D5F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If multiplex, efficiency and LOD of each assay.</w:t>
      </w:r>
    </w:p>
    <w:p w14:paraId="2E852CF9" w14:textId="60544AE0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multiplex.</w:t>
      </w:r>
    </w:p>
    <w:p w14:paraId="73C35035" w14:textId="77777777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1AEC25" w14:textId="1ADB0E06" w:rsidR="00882870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equence accession number</w:t>
      </w:r>
    </w:p>
    <w:p w14:paraId="3B55DC6A" w14:textId="77777777" w:rsidR="00B71BCF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HEYL: NM_014571; </w:t>
      </w:r>
    </w:p>
    <w:p w14:paraId="5376B077" w14:textId="77777777" w:rsidR="00B71BCF" w:rsidRPr="00402A4B" w:rsidRDefault="0088287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FSTL3: NM_005860; </w:t>
      </w:r>
    </w:p>
    <w:p w14:paraId="7B076A71" w14:textId="77777777" w:rsidR="00B71BCF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FABP4: NM_001442; </w:t>
      </w:r>
    </w:p>
    <w:p w14:paraId="0CA491E3" w14:textId="77777777" w:rsidR="00B71BCF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ADAM8: NM_001109; </w:t>
      </w:r>
    </w:p>
    <w:p w14:paraId="379EB4FE" w14:textId="668B64BD" w:rsidR="0088287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EBF4: NM_001110514.</w:t>
      </w:r>
    </w:p>
    <w:p w14:paraId="27AF18A2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828A6D" w14:textId="614588A9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ocation of each primer by exon or intron (if applicable)</w:t>
      </w:r>
    </w:p>
    <w:p w14:paraId="54A9B688" w14:textId="417BD0C4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applicable.</w:t>
      </w:r>
    </w:p>
    <w:p w14:paraId="3E8514FB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5BDAB2" w14:textId="372D0932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hat splice variants are targeted?</w:t>
      </w:r>
    </w:p>
    <w:p w14:paraId="3FDB1D07" w14:textId="649BD58E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applicable.</w:t>
      </w:r>
    </w:p>
    <w:p w14:paraId="019C0C61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A412A9" w14:textId="17CA0A0E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qPCR OLIGONUCLEOTIDES</w:t>
      </w:r>
    </w:p>
    <w:p w14:paraId="705B2123" w14:textId="5D2B9EB2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W w:w="849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3736"/>
        <w:gridCol w:w="3811"/>
      </w:tblGrid>
      <w:tr w:rsidR="00662060" w:rsidRPr="00402A4B" w14:paraId="65EA87E0" w14:textId="77777777" w:rsidTr="00E70306">
        <w:trPr>
          <w:trHeight w:val="438"/>
          <w:jc w:val="center"/>
        </w:trPr>
        <w:tc>
          <w:tcPr>
            <w:tcW w:w="1291" w:type="dxa"/>
          </w:tcPr>
          <w:p w14:paraId="028F66EC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bookmarkStart w:id="1" w:name="_Hlk131667283"/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ne</w:t>
            </w:r>
          </w:p>
        </w:tc>
        <w:tc>
          <w:tcPr>
            <w:tcW w:w="3353" w:type="dxa"/>
          </w:tcPr>
          <w:p w14:paraId="526C2F3E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orward primer sequence (5’-3’)</w:t>
            </w:r>
          </w:p>
        </w:tc>
        <w:tc>
          <w:tcPr>
            <w:tcW w:w="3852" w:type="dxa"/>
          </w:tcPr>
          <w:p w14:paraId="1B5D509E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verse primer sequence (5’-3’)</w:t>
            </w:r>
          </w:p>
        </w:tc>
      </w:tr>
      <w:tr w:rsidR="00662060" w:rsidRPr="00402A4B" w14:paraId="2706DBDB" w14:textId="77777777" w:rsidTr="00E70306">
        <w:trPr>
          <w:trHeight w:val="438"/>
          <w:jc w:val="center"/>
        </w:trPr>
        <w:tc>
          <w:tcPr>
            <w:tcW w:w="1291" w:type="dxa"/>
          </w:tcPr>
          <w:p w14:paraId="716B8B57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YL</w:t>
            </w:r>
          </w:p>
        </w:tc>
        <w:tc>
          <w:tcPr>
            <w:tcW w:w="3353" w:type="dxa"/>
          </w:tcPr>
          <w:p w14:paraId="45CD892F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TGAAGCGACCCAAGGAGCC</w:t>
            </w:r>
          </w:p>
        </w:tc>
        <w:tc>
          <w:tcPr>
            <w:tcW w:w="3852" w:type="dxa"/>
          </w:tcPr>
          <w:p w14:paraId="79149E39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GCTACTGTTGATGCGGTCT</w:t>
            </w:r>
          </w:p>
        </w:tc>
      </w:tr>
      <w:tr w:rsidR="00662060" w:rsidRPr="00402A4B" w14:paraId="7198F5A3" w14:textId="77777777" w:rsidTr="00E70306">
        <w:trPr>
          <w:trHeight w:val="468"/>
          <w:jc w:val="center"/>
        </w:trPr>
        <w:tc>
          <w:tcPr>
            <w:tcW w:w="1291" w:type="dxa"/>
          </w:tcPr>
          <w:p w14:paraId="4D2D30CE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FSTL3</w:t>
            </w:r>
          </w:p>
        </w:tc>
        <w:tc>
          <w:tcPr>
            <w:tcW w:w="3353" w:type="dxa"/>
          </w:tcPr>
          <w:p w14:paraId="59B63D47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TGCCTCCGGCAACATTGA</w:t>
            </w:r>
          </w:p>
        </w:tc>
        <w:tc>
          <w:tcPr>
            <w:tcW w:w="3852" w:type="dxa"/>
          </w:tcPr>
          <w:p w14:paraId="3F59C2F5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ACGAATCTTTGCAGGGA</w:t>
            </w:r>
          </w:p>
        </w:tc>
      </w:tr>
      <w:tr w:rsidR="00662060" w:rsidRPr="00402A4B" w14:paraId="131B65A9" w14:textId="77777777" w:rsidTr="00E70306">
        <w:trPr>
          <w:trHeight w:val="479"/>
          <w:jc w:val="center"/>
        </w:trPr>
        <w:tc>
          <w:tcPr>
            <w:tcW w:w="1291" w:type="dxa"/>
          </w:tcPr>
          <w:p w14:paraId="141456BE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ABP4</w:t>
            </w:r>
          </w:p>
        </w:tc>
        <w:tc>
          <w:tcPr>
            <w:tcW w:w="3353" w:type="dxa"/>
          </w:tcPr>
          <w:p w14:paraId="6B50797C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CTGGGCCAGGAATTTGACG</w:t>
            </w:r>
          </w:p>
        </w:tc>
        <w:tc>
          <w:tcPr>
            <w:tcW w:w="3852" w:type="dxa"/>
          </w:tcPr>
          <w:p w14:paraId="0951684F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TCGTGGAAGTGACGCCTT</w:t>
            </w:r>
          </w:p>
        </w:tc>
      </w:tr>
      <w:tr w:rsidR="00662060" w:rsidRPr="00402A4B" w14:paraId="072D3C61" w14:textId="77777777" w:rsidTr="00E70306">
        <w:trPr>
          <w:trHeight w:val="468"/>
          <w:jc w:val="center"/>
        </w:trPr>
        <w:tc>
          <w:tcPr>
            <w:tcW w:w="1291" w:type="dxa"/>
          </w:tcPr>
          <w:p w14:paraId="1D17B866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DAM8</w:t>
            </w:r>
          </w:p>
        </w:tc>
        <w:tc>
          <w:tcPr>
            <w:tcW w:w="3353" w:type="dxa"/>
          </w:tcPr>
          <w:p w14:paraId="3209D6C8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GGGTGAGCTACGTCCTTG</w:t>
            </w:r>
          </w:p>
        </w:tc>
        <w:tc>
          <w:tcPr>
            <w:tcW w:w="3852" w:type="dxa"/>
          </w:tcPr>
          <w:p w14:paraId="3E817333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GCCGTATAGGTCTCTGTGT</w:t>
            </w:r>
          </w:p>
        </w:tc>
      </w:tr>
      <w:tr w:rsidR="00662060" w:rsidRPr="00402A4B" w14:paraId="4290AE08" w14:textId="77777777" w:rsidTr="00E70306">
        <w:trPr>
          <w:trHeight w:val="468"/>
          <w:jc w:val="center"/>
        </w:trPr>
        <w:tc>
          <w:tcPr>
            <w:tcW w:w="1291" w:type="dxa"/>
          </w:tcPr>
          <w:p w14:paraId="6D720856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EBF4</w:t>
            </w:r>
          </w:p>
        </w:tc>
        <w:tc>
          <w:tcPr>
            <w:tcW w:w="3353" w:type="dxa"/>
          </w:tcPr>
          <w:p w14:paraId="4AB6C6CC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TCGTGGAAAAGGACCGAGAG</w:t>
            </w:r>
          </w:p>
        </w:tc>
        <w:tc>
          <w:tcPr>
            <w:tcW w:w="3852" w:type="dxa"/>
          </w:tcPr>
          <w:p w14:paraId="60F56E2D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GCACATTTCGGGGTTCTTG</w:t>
            </w:r>
          </w:p>
        </w:tc>
      </w:tr>
      <w:tr w:rsidR="00662060" w:rsidRPr="00402A4B" w14:paraId="00933FCA" w14:textId="77777777" w:rsidTr="00E70306">
        <w:trPr>
          <w:trHeight w:val="208"/>
          <w:jc w:val="center"/>
        </w:trPr>
        <w:tc>
          <w:tcPr>
            <w:tcW w:w="1291" w:type="dxa"/>
          </w:tcPr>
          <w:p w14:paraId="43714225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APDH</w:t>
            </w:r>
          </w:p>
        </w:tc>
        <w:tc>
          <w:tcPr>
            <w:tcW w:w="3353" w:type="dxa"/>
          </w:tcPr>
          <w:p w14:paraId="6B036C17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TGGGCAGCCGTTAGGAAA</w:t>
            </w:r>
          </w:p>
        </w:tc>
        <w:tc>
          <w:tcPr>
            <w:tcW w:w="3852" w:type="dxa"/>
          </w:tcPr>
          <w:p w14:paraId="7D56A8B6" w14:textId="77777777" w:rsidR="00662060" w:rsidRPr="00402A4B" w:rsidRDefault="00662060" w:rsidP="00B71B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402A4B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CCCAATACGACCAAATCAGAG</w:t>
            </w:r>
          </w:p>
        </w:tc>
      </w:tr>
      <w:bookmarkEnd w:id="1"/>
    </w:tbl>
    <w:p w14:paraId="179790BF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A1E89" w14:textId="08E57700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ocation and identity of any modifications</w:t>
      </w:r>
    </w:p>
    <w:p w14:paraId="012DDAA8" w14:textId="270E7C96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modifications.</w:t>
      </w:r>
    </w:p>
    <w:p w14:paraId="1141DD5F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9D1BDD" w14:textId="31A98685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qPCR PROTOCOL</w:t>
      </w:r>
    </w:p>
    <w:p w14:paraId="731B550E" w14:textId="4EE71683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omplete reaction conditions</w:t>
      </w:r>
    </w:p>
    <w:p w14:paraId="442BAC74" w14:textId="7AFB3468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action volume and amount of cDNA/DNA</w:t>
      </w:r>
    </w:p>
    <w:p w14:paraId="03DC8417" w14:textId="78CF6481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action volume: 20ul; cDNA amount: 2ul.</w:t>
      </w:r>
    </w:p>
    <w:p w14:paraId="550D4ED2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D682B" w14:textId="7440A329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rimer, (probe), Mg++ and dNTP concentrations</w:t>
      </w:r>
    </w:p>
    <w:p w14:paraId="67E19557" w14:textId="023E52B0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402A4B">
        <w:rPr>
          <w:rFonts w:ascii="Times New Roman" w:hAnsi="Times New Roman" w:cs="Times New Roman"/>
          <w:sz w:val="24"/>
          <w:szCs w:val="24"/>
          <w:lang w:val="fr-FR"/>
        </w:rPr>
        <w:t>Sense primer: 0.5ul; antisense primer: 0.5ul</w:t>
      </w:r>
      <w:r w:rsidR="004D480B" w:rsidRPr="00402A4B">
        <w:rPr>
          <w:rFonts w:ascii="Times New Roman" w:hAnsi="Times New Roman" w:cs="Times New Roman"/>
          <w:sz w:val="24"/>
          <w:szCs w:val="24"/>
          <w:lang w:val="fr-FR"/>
        </w:rPr>
        <w:t> ;</w:t>
      </w:r>
      <w:r w:rsidRPr="00402A4B">
        <w:rPr>
          <w:rFonts w:ascii="Times New Roman" w:hAnsi="Times New Roman" w:cs="Times New Roman"/>
          <w:sz w:val="24"/>
          <w:szCs w:val="24"/>
          <w:lang w:val="fr-FR"/>
        </w:rPr>
        <w:t xml:space="preserve"> Mg++ concentration : 25nm/ml ; dNTP concentrations : 100umol/l.</w:t>
      </w:r>
    </w:p>
    <w:p w14:paraId="0CAB54D8" w14:textId="77777777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44A82D38" w14:textId="3478F41D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olymerase identity and concentration</w:t>
      </w:r>
    </w:p>
    <w:p w14:paraId="0621B23C" w14:textId="2450EF54" w:rsidR="00662060" w:rsidRPr="00402A4B" w:rsidRDefault="0066206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Polymerase </w:t>
      </w:r>
      <w:r w:rsidR="004D480B" w:rsidRPr="00402A4B">
        <w:rPr>
          <w:rFonts w:ascii="Times New Roman" w:hAnsi="Times New Roman" w:cs="Times New Roman"/>
          <w:sz w:val="24"/>
          <w:szCs w:val="24"/>
        </w:rPr>
        <w:t>identity</w:t>
      </w:r>
      <w:r w:rsidRPr="00402A4B">
        <w:rPr>
          <w:rFonts w:ascii="Times New Roman" w:hAnsi="Times New Roman" w:cs="Times New Roman"/>
          <w:sz w:val="24"/>
          <w:szCs w:val="24"/>
        </w:rPr>
        <w:t>:</w:t>
      </w:r>
      <w:r w:rsidR="004D480B" w:rsidRPr="00402A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480B" w:rsidRPr="00402A4B">
        <w:rPr>
          <w:rFonts w:ascii="Times New Roman" w:hAnsi="Times New Roman" w:cs="Times New Roman"/>
          <w:sz w:val="24"/>
          <w:szCs w:val="24"/>
        </w:rPr>
        <w:t>RevertAidRNAse</w:t>
      </w:r>
      <w:proofErr w:type="spellEnd"/>
      <w:r w:rsidR="004D480B" w:rsidRPr="00402A4B">
        <w:rPr>
          <w:rFonts w:ascii="Times New Roman" w:hAnsi="Times New Roman" w:cs="Times New Roman"/>
          <w:sz w:val="24"/>
          <w:szCs w:val="24"/>
        </w:rPr>
        <w:t xml:space="preserve"> Reverse </w:t>
      </w:r>
      <w:proofErr w:type="spellStart"/>
      <w:r w:rsidR="004D480B" w:rsidRPr="00402A4B">
        <w:rPr>
          <w:rFonts w:ascii="Times New Roman" w:hAnsi="Times New Roman" w:cs="Times New Roman"/>
          <w:sz w:val="24"/>
          <w:szCs w:val="24"/>
        </w:rPr>
        <w:t>Ensyme</w:t>
      </w:r>
      <w:proofErr w:type="spellEnd"/>
      <w:r w:rsidR="004D480B" w:rsidRPr="00402A4B">
        <w:rPr>
          <w:rFonts w:ascii="Times New Roman" w:hAnsi="Times New Roman" w:cs="Times New Roman"/>
          <w:sz w:val="24"/>
          <w:szCs w:val="24"/>
        </w:rPr>
        <w:t xml:space="preserve"> (200);</w:t>
      </w:r>
    </w:p>
    <w:p w14:paraId="434A673C" w14:textId="48C05711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olymerase concentration: 1ul.</w:t>
      </w:r>
    </w:p>
    <w:p w14:paraId="3FE39551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196C00" w14:textId="382F4C2E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emperature and time</w:t>
      </w:r>
    </w:p>
    <w:p w14:paraId="1BEBC2F5" w14:textId="427BD42E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Buffer/kit identity and manufacturer: High-Capacity cDNA Reverse Transcription Kit (4368814,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>, USA).</w:t>
      </w:r>
    </w:p>
    <w:p w14:paraId="2CB4F093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51CCC2" w14:textId="7EFFF10F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Additives (SYBR Green I, DMSO, etc.)</w:t>
      </w:r>
    </w:p>
    <w:p w14:paraId="2E60DA94" w14:textId="668B9C71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FastStart Universal SYBR ®Green Master (Roche)</w:t>
      </w:r>
    </w:p>
    <w:p w14:paraId="22153C6D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36E07" w14:textId="4AB323EF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Complete thermocycling parameters</w:t>
      </w:r>
    </w:p>
    <w:p w14:paraId="3CC9632F" w14:textId="5607A22C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Cycling conditions started with an initial DNA denaturation phase at 95°C for 30 seconds, followed by 45 cycles at 94°C for 15 seconds, 56°C for 30 seconds, and 72°C for 20 seconds.</w:t>
      </w:r>
    </w:p>
    <w:p w14:paraId="63D68A14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AD88DD" w14:textId="786693CF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Manufacturer of qPCR instrument</w:t>
      </w:r>
    </w:p>
    <w:p w14:paraId="70649A22" w14:textId="14FD7724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2A4B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480 PCR System (Roche)</w:t>
      </w:r>
    </w:p>
    <w:p w14:paraId="067E109D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A1B5E8" w14:textId="23178B02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qPCR VALIDATION</w:t>
      </w:r>
    </w:p>
    <w:p w14:paraId="053B6DC7" w14:textId="7B580BC0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pecificity (gel, sequence, melt, or digest)</w:t>
      </w:r>
    </w:p>
    <w:p w14:paraId="37F5CC52" w14:textId="033F486C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D196C8" wp14:editId="68E9D9C7">
            <wp:extent cx="3600000" cy="3549778"/>
            <wp:effectExtent l="0" t="0" r="635" b="0"/>
            <wp:docPr id="16907288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549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C78607" w14:textId="77777777" w:rsidR="004D480B" w:rsidRPr="00402A4B" w:rsidRDefault="004D480B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46B53C" w14:textId="5A16DFBE" w:rsidR="004D480B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For SYBR Green I,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of the NTC</w:t>
      </w:r>
    </w:p>
    <w:p w14:paraId="1A3CD93D" w14:textId="41DBB786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>: 44 cycle.</w:t>
      </w:r>
    </w:p>
    <w:p w14:paraId="4E7EBFAF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030B82" w14:textId="214282C4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tandard curves with slope and y-intercept</w:t>
      </w:r>
    </w:p>
    <w:p w14:paraId="70B199D3" w14:textId="6A21461C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PCR efficiency calculated from slope</w:t>
      </w:r>
    </w:p>
    <w:p w14:paraId="1AB16A47" w14:textId="5051035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o calculation.</w:t>
      </w:r>
    </w:p>
    <w:p w14:paraId="675FF534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059A26" w14:textId="3656A638" w:rsidR="001653B0" w:rsidRPr="00402A4B" w:rsidRDefault="001653B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Linear dynamic range</w:t>
      </w:r>
    </w:p>
    <w:p w14:paraId="15DAB5A5" w14:textId="0F6C8783" w:rsidR="001653B0" w:rsidRPr="00402A4B" w:rsidRDefault="001653B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Linear dynamic range is in the acceptable range.</w:t>
      </w:r>
    </w:p>
    <w:p w14:paraId="33983563" w14:textId="77777777" w:rsidR="001653B0" w:rsidRPr="00402A4B" w:rsidRDefault="001653B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9F95E9" w14:textId="4B167CBF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2A4B">
        <w:rPr>
          <w:rFonts w:ascii="Times New Roman" w:hAnsi="Times New Roman" w:cs="Times New Roman"/>
          <w:b/>
          <w:bCs/>
          <w:sz w:val="24"/>
          <w:szCs w:val="24"/>
        </w:rPr>
        <w:t>DATA ANALYSIS</w:t>
      </w:r>
    </w:p>
    <w:p w14:paraId="34F9409A" w14:textId="40210C80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qPCR analysis program (source, version)</w:t>
      </w:r>
    </w:p>
    <w:p w14:paraId="68C14609" w14:textId="1D21A5D1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2A4B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Design and analysis software 2.6.0.</w:t>
      </w:r>
    </w:p>
    <w:p w14:paraId="338CE937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9A367B" w14:textId="37FCFFEF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method determination</w:t>
      </w:r>
    </w:p>
    <w:p w14:paraId="079BE349" w14:textId="39F5C1DF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We take the start of the amplification curve as the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value.</w:t>
      </w:r>
    </w:p>
    <w:p w14:paraId="4888C53F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9AE304" w14:textId="17B80BD3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Outlier identification and disposition</w:t>
      </w:r>
    </w:p>
    <w:p w14:paraId="4635EB49" w14:textId="593C9726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remove outliers.</w:t>
      </w:r>
    </w:p>
    <w:p w14:paraId="28D07FC0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78CD60" w14:textId="6819DA4D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sults of NTCs</w:t>
      </w:r>
    </w:p>
    <w:p w14:paraId="3DBFB3CA" w14:textId="0FD111D2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We found no abnormalities in the NTCs.</w:t>
      </w:r>
    </w:p>
    <w:p w14:paraId="6C8352BA" w14:textId="77777777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A10DF9" w14:textId="606955F2" w:rsidR="00AC3F15" w:rsidRPr="00402A4B" w:rsidRDefault="00AC3F15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Description of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normalisation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method.</w:t>
      </w:r>
    </w:p>
    <w:p w14:paraId="29BDED07" w14:textId="26F679A2" w:rsidR="00AC3F15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We normalized the results by GAPDH. The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value of the corresponding GAPDH was subtracted from the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value of the sample set. </w:t>
      </w:r>
    </w:p>
    <w:p w14:paraId="4BC5EC72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973F5C" w14:textId="1CEF8D73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Number and concordance of biological replicates</w:t>
      </w:r>
    </w:p>
    <w:p w14:paraId="3022CECF" w14:textId="27AC140D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Three separate analyses were performed on each sample.</w:t>
      </w:r>
    </w:p>
    <w:p w14:paraId="3DD29FAF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248F34" w14:textId="78142642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peatability (intra-assay variation)</w:t>
      </w:r>
    </w:p>
    <w:p w14:paraId="02A90E33" w14:textId="0FE8506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Repeatability is fine.</w:t>
      </w:r>
    </w:p>
    <w:p w14:paraId="50FE9778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237172" w14:textId="157DDCBA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Statistical methods for result significance</w:t>
      </w:r>
    </w:p>
    <w:p w14:paraId="7181F6FF" w14:textId="249E9E71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>Based on the 2</w:t>
      </w:r>
      <w:r w:rsidRPr="00402A4B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402A4B">
        <w:rPr>
          <w:rFonts w:ascii="Times New Roman" w:hAnsi="Times New Roman" w:cs="Times New Roman"/>
          <w:sz w:val="24"/>
          <w:szCs w:val="24"/>
        </w:rPr>
        <w:t xml:space="preserve"> method, data from the threshold cycle (CT) were obtained and standardized to the levels of GAPDH in each sample.</w:t>
      </w:r>
    </w:p>
    <w:p w14:paraId="1CDDFE24" w14:textId="77777777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DD13CE" w14:textId="0BEC4C5F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lastRenderedPageBreak/>
        <w:t>Software (source, version)</w:t>
      </w:r>
    </w:p>
    <w:p w14:paraId="77C01E97" w14:textId="5AE9E068" w:rsidR="006E6DE0" w:rsidRPr="00402A4B" w:rsidRDefault="006E6DE0" w:rsidP="00B71B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A4B">
        <w:rPr>
          <w:rFonts w:ascii="Times New Roman" w:hAnsi="Times New Roman" w:cs="Times New Roman"/>
          <w:sz w:val="24"/>
          <w:szCs w:val="24"/>
        </w:rPr>
        <w:t xml:space="preserve">Excel and </w:t>
      </w:r>
      <w:proofErr w:type="spellStart"/>
      <w:r w:rsidRPr="00402A4B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402A4B">
        <w:rPr>
          <w:rFonts w:ascii="Times New Roman" w:hAnsi="Times New Roman" w:cs="Times New Roman"/>
          <w:sz w:val="24"/>
          <w:szCs w:val="24"/>
        </w:rPr>
        <w:t xml:space="preserve"> Prism 9.4.1.</w:t>
      </w:r>
      <w:bookmarkEnd w:id="0"/>
    </w:p>
    <w:sectPr w:rsidR="006E6DE0" w:rsidRPr="00402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E0"/>
    <w:rsid w:val="001653B0"/>
    <w:rsid w:val="00256383"/>
    <w:rsid w:val="00357D8F"/>
    <w:rsid w:val="00402A4B"/>
    <w:rsid w:val="004D480B"/>
    <w:rsid w:val="00662060"/>
    <w:rsid w:val="006B2A6A"/>
    <w:rsid w:val="006E6DE0"/>
    <w:rsid w:val="0078039F"/>
    <w:rsid w:val="00787543"/>
    <w:rsid w:val="00877BE0"/>
    <w:rsid w:val="00882870"/>
    <w:rsid w:val="00AC3F15"/>
    <w:rsid w:val="00B71BCF"/>
    <w:rsid w:val="00C81CEA"/>
    <w:rsid w:val="00E00EED"/>
    <w:rsid w:val="00E968FA"/>
    <w:rsid w:val="00F3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AD8D"/>
  <w15:chartTrackingRefBased/>
  <w15:docId w15:val="{86C73332-2A06-449C-8124-3728B518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9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80891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7</Pages>
  <Words>818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志超</dc:creator>
  <cp:keywords/>
  <dc:description/>
  <cp:lastModifiedBy>86136</cp:lastModifiedBy>
  <cp:revision>8</cp:revision>
  <dcterms:created xsi:type="dcterms:W3CDTF">2023-08-13T07:17:00Z</dcterms:created>
  <dcterms:modified xsi:type="dcterms:W3CDTF">2023-08-14T09:47:00Z</dcterms:modified>
</cp:coreProperties>
</file>